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0D423" w14:textId="77777777" w:rsidR="002A31C7" w:rsidRDefault="003F6FAB" w:rsidP="002A31C7">
      <w:pPr>
        <w:jc w:val="center"/>
        <w:rPr>
          <w:rFonts w:ascii="Times New Roman" w:hAnsi="Times New Roman" w:cs="Times New Roman"/>
          <w:sz w:val="24"/>
          <w:szCs w:val="24"/>
        </w:rPr>
      </w:pPr>
      <w:r w:rsidRPr="003F6FAB">
        <w:rPr>
          <w:rFonts w:ascii="Times New Roman" w:hAnsi="Times New Roman" w:cs="Times New Roman"/>
          <w:sz w:val="24"/>
          <w:szCs w:val="24"/>
        </w:rPr>
        <w:t>Supplementary Tab</w:t>
      </w:r>
      <w:r w:rsidR="00722D0E">
        <w:rPr>
          <w:rFonts w:ascii="Times New Roman" w:hAnsi="Times New Roman" w:cs="Times New Roman" w:hint="eastAsia"/>
          <w:sz w:val="24"/>
          <w:szCs w:val="24"/>
        </w:rPr>
        <w:t>le</w:t>
      </w:r>
      <w:r w:rsidRPr="003F6FAB">
        <w:rPr>
          <w:rFonts w:ascii="Times New Roman" w:hAnsi="Times New Roman" w:cs="Times New Roman"/>
          <w:sz w:val="24"/>
          <w:szCs w:val="24"/>
        </w:rPr>
        <w:t xml:space="preserve">. 1 Comparison of ophiostomatoid associates of </w:t>
      </w:r>
      <w:r w:rsidRPr="003F6FAB">
        <w:rPr>
          <w:rFonts w:ascii="Times New Roman" w:hAnsi="Times New Roman" w:cs="Times New Roman"/>
          <w:i/>
          <w:sz w:val="24"/>
          <w:szCs w:val="24"/>
        </w:rPr>
        <w:t>Ips cembrae</w:t>
      </w:r>
      <w:r w:rsidRPr="003F6FAB">
        <w:rPr>
          <w:rFonts w:ascii="Times New Roman" w:hAnsi="Times New Roman" w:cs="Times New Roman"/>
          <w:sz w:val="24"/>
          <w:szCs w:val="24"/>
        </w:rPr>
        <w:t xml:space="preserve"> or </w:t>
      </w:r>
      <w:r w:rsidRPr="003F6FAB">
        <w:rPr>
          <w:rFonts w:ascii="Times New Roman" w:hAnsi="Times New Roman" w:cs="Times New Roman"/>
          <w:i/>
          <w:sz w:val="24"/>
          <w:szCs w:val="24"/>
        </w:rPr>
        <w:t>I. subelongatus</w:t>
      </w:r>
      <w:r w:rsidRPr="003F6FAB">
        <w:rPr>
          <w:rFonts w:ascii="Times New Roman" w:hAnsi="Times New Roman" w:cs="Times New Roman"/>
          <w:sz w:val="24"/>
          <w:szCs w:val="24"/>
        </w:rPr>
        <w:t xml:space="preserve"> in Europe, China and Japan</w:t>
      </w:r>
    </w:p>
    <w:p w14:paraId="6CB7009A" w14:textId="77777777" w:rsidR="003F6FAB" w:rsidRPr="002A31C7" w:rsidRDefault="003F6FAB" w:rsidP="002A31C7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14174" w:type="dxa"/>
        <w:jc w:val="center"/>
        <w:tblLook w:val="04A0" w:firstRow="1" w:lastRow="0" w:firstColumn="1" w:lastColumn="0" w:noHBand="0" w:noVBand="1"/>
      </w:tblPr>
      <w:tblGrid>
        <w:gridCol w:w="2102"/>
        <w:gridCol w:w="1862"/>
        <w:gridCol w:w="3528"/>
        <w:gridCol w:w="226"/>
        <w:gridCol w:w="2905"/>
        <w:gridCol w:w="3551"/>
      </w:tblGrid>
      <w:tr w:rsidR="003607F0" w:rsidRPr="00005D8E" w14:paraId="40131005" w14:textId="77777777" w:rsidTr="003607F0">
        <w:trPr>
          <w:trHeight w:val="300"/>
          <w:jc w:val="center"/>
        </w:trPr>
        <w:tc>
          <w:tcPr>
            <w:tcW w:w="21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F157F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al species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8853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3607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EBBE9C" w14:textId="77777777" w:rsidR="003607F0" w:rsidRPr="00005D8E" w:rsidRDefault="003607F0" w:rsidP="005944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ps cembrae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7CFC5DE1" w14:textId="77777777" w:rsidR="003607F0" w:rsidRPr="00005D8E" w:rsidRDefault="003607F0" w:rsidP="003607F0">
            <w:pPr>
              <w:widowControl/>
              <w:ind w:firstLineChars="600" w:firstLine="12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A8090" w14:textId="77777777" w:rsidR="003607F0" w:rsidRPr="00005D8E" w:rsidRDefault="003607F0" w:rsidP="003607F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. subelon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</w:t>
            </w:r>
          </w:p>
        </w:tc>
      </w:tr>
      <w:tr w:rsidR="003607F0" w:rsidRPr="00005D8E" w14:paraId="483DD101" w14:textId="77777777" w:rsidTr="003607F0">
        <w:trPr>
          <w:trHeight w:val="300"/>
          <w:jc w:val="center"/>
        </w:trPr>
        <w:tc>
          <w:tcPr>
            <w:tcW w:w="2102" w:type="dxa"/>
            <w:vMerge/>
            <w:tcBorders>
              <w:bottom w:val="single" w:sz="4" w:space="0" w:color="auto"/>
            </w:tcBorders>
            <w:hideMark/>
          </w:tcPr>
          <w:p w14:paraId="365A6576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F32AF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C35FE7" w14:textId="77777777" w:rsidR="003607F0" w:rsidRPr="00005D8E" w:rsidRDefault="003607F0" w:rsidP="003607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45430087" w14:textId="77777777" w:rsidR="003607F0" w:rsidRPr="00005D8E" w:rsidRDefault="003607F0" w:rsidP="003607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80C31" w14:textId="77777777" w:rsidR="003607F0" w:rsidRPr="00005D8E" w:rsidRDefault="003607F0" w:rsidP="003607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882C7" w14:textId="77777777" w:rsidR="003607F0" w:rsidRPr="00005D8E" w:rsidRDefault="003607F0" w:rsidP="003607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3607F0" w:rsidRPr="00005D8E" w14:paraId="34C40FE2" w14:textId="77777777" w:rsidTr="003607F0">
        <w:trPr>
          <w:trHeight w:val="300"/>
          <w:jc w:val="center"/>
        </w:trPr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87DC7F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phiostomatales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2B26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22F11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3A87A06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146D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A8760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7610CA08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0A21B2F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atocystiopsis alba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45F9D46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eratocystiopsis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1C57718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226" w:type="dxa"/>
          </w:tcPr>
          <w:p w14:paraId="61AC1625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1DA872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578074E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0A1640D5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7D237D21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.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lba</w:t>
            </w:r>
          </w:p>
        </w:tc>
        <w:tc>
          <w:tcPr>
            <w:tcW w:w="1862" w:type="dxa"/>
            <w:vMerge/>
            <w:hideMark/>
          </w:tcPr>
          <w:p w14:paraId="55844E4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4FBCCEC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risits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0; Stauffer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Kirisits 2004; </w:t>
            </w:r>
          </w:p>
        </w:tc>
        <w:tc>
          <w:tcPr>
            <w:tcW w:w="226" w:type="dxa"/>
          </w:tcPr>
          <w:p w14:paraId="19560E0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1564D29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57EF1570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4F2C7923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2C1E860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. minuta</w:t>
            </w:r>
          </w:p>
        </w:tc>
        <w:tc>
          <w:tcPr>
            <w:tcW w:w="1862" w:type="dxa"/>
            <w:vMerge/>
            <w:hideMark/>
          </w:tcPr>
          <w:p w14:paraId="33FC58C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72E7BDE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risits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0; Stauffer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Kirisits 2004; 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226" w:type="dxa"/>
          </w:tcPr>
          <w:p w14:paraId="3F6E77A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BF0346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9182AB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maoka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8, 2009; Yamaoka 2017</w:t>
            </w:r>
          </w:p>
        </w:tc>
      </w:tr>
      <w:tr w:rsidR="003607F0" w:rsidRPr="00005D8E" w14:paraId="7A296786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783023CE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lidobrunnea</w:t>
            </w:r>
          </w:p>
        </w:tc>
        <w:tc>
          <w:tcPr>
            <w:tcW w:w="1862" w:type="dxa"/>
            <w:vMerge/>
            <w:hideMark/>
          </w:tcPr>
          <w:p w14:paraId="69DA8BD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0033E0F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614A5B7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CA3C81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3240C745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18B8BA2B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21756822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philbum fragrans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30289BE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aphilbum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20F26FB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0FB4CE8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66394A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554A26A0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suy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; Yamaoka 2017</w:t>
            </w:r>
          </w:p>
        </w:tc>
      </w:tr>
      <w:tr w:rsidR="003607F0" w:rsidRPr="00005D8E" w14:paraId="0EDC0C15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1CAC8A2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. microcarpum</w:t>
            </w:r>
          </w:p>
        </w:tc>
        <w:tc>
          <w:tcPr>
            <w:tcW w:w="1862" w:type="dxa"/>
            <w:vMerge/>
            <w:hideMark/>
          </w:tcPr>
          <w:p w14:paraId="5B7FAD7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4C2F8EE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578ABD8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0962DC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C65F7B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73A71D9F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2AC84B3F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osmannia laricis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60FB884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eptographium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2CA768C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2D6AF115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AAF903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3C3C62C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huizen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5; Yamaoka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8, 2009; Ando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; Yamaoka 2017</w:t>
            </w:r>
          </w:p>
        </w:tc>
      </w:tr>
      <w:tr w:rsidR="003607F0" w:rsidRPr="00005D8E" w14:paraId="614D4C00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D286414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olivacea</w:t>
            </w:r>
          </w:p>
        </w:tc>
        <w:tc>
          <w:tcPr>
            <w:tcW w:w="1862" w:type="dxa"/>
            <w:vMerge/>
            <w:hideMark/>
          </w:tcPr>
          <w:p w14:paraId="4194554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7297F13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4A0E7B5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89E8BD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567FC7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5FF813DF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D6995FB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. pice</w:t>
            </w:r>
            <w:r w:rsidR="0008229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erda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62" w:type="dxa"/>
            <w:vMerge/>
            <w:hideMark/>
          </w:tcPr>
          <w:p w14:paraId="06ABB34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040A40D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1866C7A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3A06576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2054601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22753BA3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B1F3BF6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.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iceaperd</w:t>
            </w:r>
            <w:r w:rsidR="005724EB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62" w:type="dxa"/>
            <w:vMerge/>
            <w:hideMark/>
          </w:tcPr>
          <w:p w14:paraId="084C201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6B76DB8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49D0C27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8C0B215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437CB695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28A7AF84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67D96F6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osmannia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1</w:t>
            </w:r>
          </w:p>
        </w:tc>
        <w:tc>
          <w:tcPr>
            <w:tcW w:w="1862" w:type="dxa"/>
            <w:vMerge/>
            <w:hideMark/>
          </w:tcPr>
          <w:p w14:paraId="1B151E6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43D2B3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09B0B5B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5B386FF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F2D51C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3B4B6BD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4051B77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osmannia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J-3</w:t>
            </w:r>
          </w:p>
        </w:tc>
        <w:tc>
          <w:tcPr>
            <w:tcW w:w="1862" w:type="dxa"/>
            <w:vMerge/>
            <w:hideMark/>
          </w:tcPr>
          <w:p w14:paraId="12FB8D2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5762103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6814F70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755BAB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7EE8928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amaok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; Ando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; Yamaoka 2017 </w:t>
            </w:r>
          </w:p>
        </w:tc>
      </w:tr>
      <w:tr w:rsidR="003607F0" w:rsidRPr="00005D8E" w14:paraId="38C1EA3E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5775D720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osmannia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J-4</w:t>
            </w:r>
          </w:p>
        </w:tc>
        <w:tc>
          <w:tcPr>
            <w:tcW w:w="1862" w:type="dxa"/>
            <w:vMerge/>
            <w:hideMark/>
          </w:tcPr>
          <w:p w14:paraId="5ECAB84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220D1500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6AEB6F3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516CFD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372F9DB5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amaok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; Ando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; Yamaoka 2017 </w:t>
            </w:r>
          </w:p>
        </w:tc>
      </w:tr>
      <w:tr w:rsidR="003607F0" w:rsidRPr="00005D8E" w14:paraId="6BA88521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2441CED" w14:textId="77777777" w:rsidR="003607F0" w:rsidRPr="00A31A23" w:rsidRDefault="003607F0" w:rsidP="0065374D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graphium altius</w:t>
            </w:r>
            <w:r w:rsidRPr="0065374D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862" w:type="dxa"/>
            <w:vMerge/>
            <w:hideMark/>
          </w:tcPr>
          <w:p w14:paraId="0A165FC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76436A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7A9240D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57CF277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ciur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2010b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4129622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3B682033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3B083DF2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. innermongolicum</w:t>
            </w:r>
          </w:p>
        </w:tc>
        <w:tc>
          <w:tcPr>
            <w:tcW w:w="1862" w:type="dxa"/>
            <w:vMerge/>
            <w:hideMark/>
          </w:tcPr>
          <w:p w14:paraId="463D499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383D66D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26A04F4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F0D4D1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u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C52B14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56FDF108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24A826E9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L. manifestum</w:t>
            </w:r>
          </w:p>
        </w:tc>
        <w:tc>
          <w:tcPr>
            <w:tcW w:w="1862" w:type="dxa"/>
            <w:vMerge/>
            <w:hideMark/>
          </w:tcPr>
          <w:p w14:paraId="61E97F1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55BCF23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4CA4FA8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02CD38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ciur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2010b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02BAE55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17E8E2A7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714AE5A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. taigense</w:t>
            </w:r>
          </w:p>
        </w:tc>
        <w:tc>
          <w:tcPr>
            <w:tcW w:w="1862" w:type="dxa"/>
            <w:vMerge/>
            <w:hideMark/>
          </w:tcPr>
          <w:p w14:paraId="1F719980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641A7F1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6789988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4AD355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u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23E4B46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3846ABA4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5C4BEC58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. zhangii</w:t>
            </w:r>
          </w:p>
        </w:tc>
        <w:tc>
          <w:tcPr>
            <w:tcW w:w="1862" w:type="dxa"/>
            <w:vMerge/>
            <w:hideMark/>
          </w:tcPr>
          <w:p w14:paraId="67B6D75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6C70099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212D79D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8A7202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u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E89D1E8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021C6103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A337DE2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hiostoma ainoae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74710FA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hiostoma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30718D1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sheno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5; Linnakoski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226" w:type="dxa"/>
          </w:tcPr>
          <w:p w14:paraId="0F3ECA6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6E8A95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56B53E1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04B07719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5C26358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bicolor</w:t>
            </w:r>
          </w:p>
        </w:tc>
        <w:tc>
          <w:tcPr>
            <w:tcW w:w="1862" w:type="dxa"/>
            <w:vMerge/>
            <w:hideMark/>
          </w:tcPr>
          <w:p w14:paraId="5D69E3B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4252A00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sheno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5, 2004; Kirisits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0; Stauffer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Kirisits 2004; Linnakoski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226" w:type="dxa"/>
          </w:tcPr>
          <w:p w14:paraId="76D2FD1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17456568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5C5003D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5F25D524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0D5B6B4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breviusculum</w:t>
            </w:r>
          </w:p>
        </w:tc>
        <w:tc>
          <w:tcPr>
            <w:tcW w:w="1862" w:type="dxa"/>
            <w:vMerge/>
            <w:hideMark/>
          </w:tcPr>
          <w:p w14:paraId="21CEC8D8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4FBDBD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1D2C9BA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535B689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74C9073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ung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6; Yamaok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</w:tr>
      <w:tr w:rsidR="003607F0" w:rsidRPr="00005D8E" w14:paraId="3A6EA506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96EA71C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brunneo-ciliatum</w:t>
            </w:r>
          </w:p>
        </w:tc>
        <w:tc>
          <w:tcPr>
            <w:tcW w:w="1862" w:type="dxa"/>
            <w:vMerge/>
            <w:hideMark/>
          </w:tcPr>
          <w:p w14:paraId="350DBFA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6B7D50E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dfern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87; Redfern 1989; Kirisits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0; Stauffer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Kirisits 2004; 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962A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101F5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et al.</w:t>
            </w:r>
            <w:r w:rsidRPr="00962A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226" w:type="dxa"/>
          </w:tcPr>
          <w:p w14:paraId="419506A8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D2D2DF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949AC96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shima 1965; Yamaoka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8, 2009; Yamaoka 2017</w:t>
            </w:r>
          </w:p>
        </w:tc>
      </w:tr>
      <w:tr w:rsidR="003607F0" w:rsidRPr="00005D8E" w14:paraId="256D11D4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1BDA94D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floccosum</w:t>
            </w:r>
          </w:p>
        </w:tc>
        <w:tc>
          <w:tcPr>
            <w:tcW w:w="1862" w:type="dxa"/>
            <w:vMerge/>
            <w:hideMark/>
          </w:tcPr>
          <w:p w14:paraId="2414CBD0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4CDBA010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209853D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ED42FC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7D39974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oshima 1965; Chung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6; Yamaok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; Yamaoka 2017</w:t>
            </w:r>
          </w:p>
        </w:tc>
      </w:tr>
      <w:tr w:rsidR="003607F0" w:rsidRPr="00005D8E" w14:paraId="4E8E9CD2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451AAE2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genhense</w:t>
            </w:r>
          </w:p>
        </w:tc>
        <w:tc>
          <w:tcPr>
            <w:tcW w:w="1862" w:type="dxa"/>
            <w:vMerge/>
            <w:hideMark/>
          </w:tcPr>
          <w:p w14:paraId="2C159B2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53ED4AE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516075A9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C8EAF2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08E183E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013DF787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502304F2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hongxingense</w:t>
            </w:r>
          </w:p>
        </w:tc>
        <w:tc>
          <w:tcPr>
            <w:tcW w:w="1862" w:type="dxa"/>
            <w:vMerge/>
            <w:hideMark/>
          </w:tcPr>
          <w:p w14:paraId="6A819DE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099315D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6AB97CB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8F19D3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8293E0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3E42651B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14DAD1E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ips</w:t>
            </w:r>
          </w:p>
        </w:tc>
        <w:tc>
          <w:tcPr>
            <w:tcW w:w="1862" w:type="dxa"/>
            <w:vMerge/>
            <w:hideMark/>
          </w:tcPr>
          <w:p w14:paraId="5BF71EC8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3264BD8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sheno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5; 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7; Linnakoski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226" w:type="dxa"/>
          </w:tcPr>
          <w:p w14:paraId="5DC74924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414DE24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3EE0BA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267E0E77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42D8950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. </w:t>
            </w:r>
            <w:r w:rsidR="005724EB" w:rsidRPr="005724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tiforme</w:t>
            </w:r>
          </w:p>
        </w:tc>
        <w:tc>
          <w:tcPr>
            <w:tcW w:w="1862" w:type="dxa"/>
            <w:vMerge/>
            <w:hideMark/>
          </w:tcPr>
          <w:p w14:paraId="31F986FF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4CBCC2A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008518C1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D13568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39EBCF57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5ADA56A0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15822E5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minus</w:t>
            </w:r>
          </w:p>
        </w:tc>
        <w:tc>
          <w:tcPr>
            <w:tcW w:w="1862" w:type="dxa"/>
            <w:vMerge/>
            <w:hideMark/>
          </w:tcPr>
          <w:p w14:paraId="6D3F7D0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37ABC36B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sheno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5, 2004; Linnakoski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226" w:type="dxa"/>
          </w:tcPr>
          <w:p w14:paraId="5374A5E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3D0E6EE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DC287A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54E76ED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53A0CDF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multisynnematum</w:t>
            </w:r>
          </w:p>
        </w:tc>
        <w:tc>
          <w:tcPr>
            <w:tcW w:w="1862" w:type="dxa"/>
            <w:vMerge/>
            <w:hideMark/>
          </w:tcPr>
          <w:p w14:paraId="1F0C8B3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3F44E23E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50A83FA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19E2542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0B08350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07F0" w:rsidRPr="00005D8E" w14:paraId="2FC158D9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D94F0E5" w14:textId="77777777" w:rsidR="003607F0" w:rsidRPr="00005D8E" w:rsidRDefault="003607F0" w:rsidP="00005D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olgensis</w:t>
            </w:r>
          </w:p>
        </w:tc>
        <w:tc>
          <w:tcPr>
            <w:tcW w:w="1862" w:type="dxa"/>
            <w:vMerge/>
            <w:hideMark/>
          </w:tcPr>
          <w:p w14:paraId="65EA6E8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6D9E71F3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728679BA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BF8B78D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ang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2016; 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7FA6741C" w14:textId="77777777" w:rsidR="003607F0" w:rsidRPr="00005D8E" w:rsidRDefault="003607F0" w:rsidP="006714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724EB" w:rsidRPr="00005D8E" w14:paraId="2B792DE5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</w:tcPr>
          <w:p w14:paraId="277A4E48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. </w:t>
            </w:r>
            <w:r w:rsidRPr="005724E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iculi</w:t>
            </w:r>
          </w:p>
        </w:tc>
        <w:tc>
          <w:tcPr>
            <w:tcW w:w="1862" w:type="dxa"/>
            <w:vMerge/>
          </w:tcPr>
          <w:p w14:paraId="1A19E4A5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</w:tcPr>
          <w:p w14:paraId="6E65422A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3DA83640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</w:tcPr>
          <w:p w14:paraId="79360BCA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</w:tcPr>
          <w:p w14:paraId="296F3CB8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724EB" w:rsidRPr="00005D8E" w14:paraId="6757D998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2E275DE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piceae</w:t>
            </w:r>
          </w:p>
        </w:tc>
        <w:tc>
          <w:tcPr>
            <w:tcW w:w="1862" w:type="dxa"/>
            <w:vMerge/>
            <w:hideMark/>
          </w:tcPr>
          <w:p w14:paraId="24D0B106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7523F1D1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uffer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Kirisits 2004;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; 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7F00D96E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5EA25090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ciur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2010a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3F98B0B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oshima 1965; Yamaok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8,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09; Yamaoka 2017</w:t>
            </w:r>
          </w:p>
        </w:tc>
      </w:tr>
      <w:tr w:rsidR="005724EB" w:rsidRPr="00005D8E" w14:paraId="735D682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304389B1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O. piliferum</w:t>
            </w:r>
          </w:p>
        </w:tc>
        <w:tc>
          <w:tcPr>
            <w:tcW w:w="1862" w:type="dxa"/>
            <w:vMerge/>
            <w:hideMark/>
          </w:tcPr>
          <w:p w14:paraId="2A060D3D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4536B101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sheno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5, 2004; Linnakoski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226" w:type="dxa"/>
          </w:tcPr>
          <w:p w14:paraId="5E315704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5E4249F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3C5DBE61" w14:textId="77777777" w:rsidR="005724EB" w:rsidRPr="00005D8E" w:rsidRDefault="005724EB" w:rsidP="005724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927EB" w:rsidRPr="00005D8E" w14:paraId="62F94CF2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</w:tcPr>
          <w:p w14:paraId="6172777D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p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dobicolor</w:t>
            </w:r>
          </w:p>
        </w:tc>
        <w:tc>
          <w:tcPr>
            <w:tcW w:w="1862" w:type="dxa"/>
            <w:vMerge/>
          </w:tcPr>
          <w:p w14:paraId="7F5EDB09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</w:tcPr>
          <w:p w14:paraId="7505E64C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7E60DF87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</w:tcPr>
          <w:p w14:paraId="656C29DD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</w:tcPr>
          <w:p w14:paraId="018EEBD0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927EB" w:rsidRPr="00005D8E" w14:paraId="1FDA826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109DD93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pseudocatenulatum</w:t>
            </w:r>
          </w:p>
        </w:tc>
        <w:tc>
          <w:tcPr>
            <w:tcW w:w="1862" w:type="dxa"/>
            <w:vMerge/>
            <w:hideMark/>
          </w:tcPr>
          <w:p w14:paraId="4286006E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29CB665C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7B22AE8F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C8FADAA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2F064D91" w14:textId="77777777" w:rsidR="007927EB" w:rsidRPr="00005D8E" w:rsidRDefault="007927EB" w:rsidP="007927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12522CE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</w:tcPr>
          <w:p w14:paraId="0E08F662" w14:textId="34CFAFE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fum</w:t>
            </w:r>
          </w:p>
        </w:tc>
        <w:tc>
          <w:tcPr>
            <w:tcW w:w="1862" w:type="dxa"/>
            <w:vMerge/>
          </w:tcPr>
          <w:p w14:paraId="08E0CE7E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</w:tcPr>
          <w:p w14:paraId="335E76CA" w14:textId="20528114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" w:type="dxa"/>
          </w:tcPr>
          <w:p w14:paraId="49FFF40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</w:tcPr>
          <w:p w14:paraId="7B40B548" w14:textId="7F5D3DA4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</w:tcPr>
          <w:p w14:paraId="7C779313" w14:textId="3712B8F6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69798C9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CCA65C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saponiodorum</w:t>
            </w:r>
          </w:p>
        </w:tc>
        <w:tc>
          <w:tcPr>
            <w:tcW w:w="1862" w:type="dxa"/>
            <w:vMerge/>
            <w:hideMark/>
          </w:tcPr>
          <w:p w14:paraId="1BAEE5B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FAEC12C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0E3570D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33373A0E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8BB034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767EA487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</w:tcPr>
          <w:p w14:paraId="77144A5C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subelongat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862" w:type="dxa"/>
            <w:vMerge/>
          </w:tcPr>
          <w:p w14:paraId="607597C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</w:tcPr>
          <w:p w14:paraId="1A4C2D3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776F903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</w:tcPr>
          <w:p w14:paraId="0DFC63C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</w:tcPr>
          <w:p w14:paraId="268C7C0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4C8E949E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737AD1A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. xinganense</w:t>
            </w:r>
          </w:p>
        </w:tc>
        <w:tc>
          <w:tcPr>
            <w:tcW w:w="1862" w:type="dxa"/>
            <w:vMerge/>
            <w:hideMark/>
          </w:tcPr>
          <w:p w14:paraId="49C9717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5013E4C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263CD01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607800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8C79AE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3E481856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4E83F2D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hiostoma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1862" w:type="dxa"/>
            <w:vMerge/>
            <w:hideMark/>
          </w:tcPr>
          <w:p w14:paraId="2CCC69A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38FE105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26" w:type="dxa"/>
          </w:tcPr>
          <w:p w14:paraId="05C6EB2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3B37D41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7D0548A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5F716173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7E914C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hiostoma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. F</w:t>
            </w:r>
          </w:p>
        </w:tc>
        <w:tc>
          <w:tcPr>
            <w:tcW w:w="1862" w:type="dxa"/>
            <w:vMerge/>
            <w:hideMark/>
          </w:tcPr>
          <w:p w14:paraId="63CE324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786B21B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40FA0AA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53769A8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0813174C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amaok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;</w:t>
            </w:r>
          </w:p>
        </w:tc>
      </w:tr>
      <w:tr w:rsidR="00B22CFD" w:rsidRPr="00005D8E" w14:paraId="3073FEB0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BB4646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esotum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1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727B8A6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87A190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226" w:type="dxa"/>
          </w:tcPr>
          <w:p w14:paraId="4F1E88E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17675E2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8953DE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1F392997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CFE7BE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esotum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2</w:t>
            </w:r>
          </w:p>
        </w:tc>
        <w:tc>
          <w:tcPr>
            <w:tcW w:w="1862" w:type="dxa"/>
            <w:vMerge/>
            <w:hideMark/>
          </w:tcPr>
          <w:p w14:paraId="79E34DB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202848F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26" w:type="dxa"/>
          </w:tcPr>
          <w:p w14:paraId="4483A7C2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9C7A5A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4B29D76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2772608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EFD4EE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rothrix fusiformis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06C91E4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orothrix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6C9C724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haye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; Kirisits 2004</w:t>
            </w:r>
          </w:p>
        </w:tc>
        <w:tc>
          <w:tcPr>
            <w:tcW w:w="226" w:type="dxa"/>
          </w:tcPr>
          <w:p w14:paraId="48D8BC6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3DC06E4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A5419E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64A50EB0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9EECC7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. lunata</w:t>
            </w:r>
          </w:p>
        </w:tc>
        <w:tc>
          <w:tcPr>
            <w:tcW w:w="1862" w:type="dxa"/>
            <w:vMerge/>
            <w:hideMark/>
          </w:tcPr>
          <w:p w14:paraId="09263FB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B66B3C2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hayeva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; Kirisits 2004</w:t>
            </w:r>
          </w:p>
        </w:tc>
        <w:tc>
          <w:tcPr>
            <w:tcW w:w="226" w:type="dxa"/>
          </w:tcPr>
          <w:p w14:paraId="4E0AEB5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13F489C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27578C1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67EC1F68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2B315DB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orothrix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1</w:t>
            </w:r>
          </w:p>
        </w:tc>
        <w:tc>
          <w:tcPr>
            <w:tcW w:w="1862" w:type="dxa"/>
            <w:vMerge/>
            <w:hideMark/>
          </w:tcPr>
          <w:p w14:paraId="1FE4FEEA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2F140AC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2EEE883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0FEBFBCD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6B2790D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2A42DF11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87DC58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orothrix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2</w:t>
            </w:r>
          </w:p>
        </w:tc>
        <w:tc>
          <w:tcPr>
            <w:tcW w:w="1862" w:type="dxa"/>
            <w:vMerge/>
            <w:hideMark/>
          </w:tcPr>
          <w:p w14:paraId="3C0EAED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A566B2A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0059E3C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13851C7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74A2F2A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399AD07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2744D4A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orothrix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6</w:t>
            </w:r>
          </w:p>
        </w:tc>
        <w:tc>
          <w:tcPr>
            <w:tcW w:w="1862" w:type="dxa"/>
            <w:vMerge/>
            <w:hideMark/>
          </w:tcPr>
          <w:p w14:paraId="22C5FFFA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20F9E97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7 </w:t>
            </w:r>
          </w:p>
        </w:tc>
        <w:tc>
          <w:tcPr>
            <w:tcW w:w="226" w:type="dxa"/>
          </w:tcPr>
          <w:p w14:paraId="2E7E7DA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45A7606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412B6A5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11C700E1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033D193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icroascales</w:t>
            </w:r>
          </w:p>
        </w:tc>
        <w:tc>
          <w:tcPr>
            <w:tcW w:w="1862" w:type="dxa"/>
            <w:shd w:val="clear" w:color="auto" w:fill="auto"/>
            <w:noWrap/>
            <w:hideMark/>
          </w:tcPr>
          <w:p w14:paraId="59FC0EBE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35CE73B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4C3A9C3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7F877DD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0BF359C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454D5DEC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1A798152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doconidiophora coerulescens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4262E88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doconidiophora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677E5BCD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7594B77D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550257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4EB9B47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maoka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9; Yamaoka 2017</w:t>
            </w:r>
          </w:p>
        </w:tc>
      </w:tr>
      <w:tr w:rsidR="00B22CFD" w:rsidRPr="00005D8E" w14:paraId="27511A11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44190A0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fujiensis</w:t>
            </w:r>
          </w:p>
        </w:tc>
        <w:tc>
          <w:tcPr>
            <w:tcW w:w="1862" w:type="dxa"/>
            <w:vMerge/>
            <w:hideMark/>
          </w:tcPr>
          <w:p w14:paraId="0FA208C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5637A58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2FD59005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F02EC3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1E2C5F4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maoka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998, 2009; Yamaoka 2017</w:t>
            </w:r>
          </w:p>
        </w:tc>
      </w:tr>
      <w:tr w:rsidR="00B22CFD" w:rsidRPr="00005D8E" w14:paraId="57502B3D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6D61B2C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laricicola</w:t>
            </w:r>
          </w:p>
        </w:tc>
        <w:tc>
          <w:tcPr>
            <w:tcW w:w="1862" w:type="dxa"/>
            <w:vMerge/>
            <w:hideMark/>
          </w:tcPr>
          <w:p w14:paraId="5814436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1C6A886F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dfern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87; Redfern 1989; Stauffer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Kirisits 2004;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226" w:type="dxa"/>
          </w:tcPr>
          <w:p w14:paraId="3E00BEC6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3DA3917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47104C6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396E4000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3997ADDC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phium carbonarium</w:t>
            </w:r>
          </w:p>
        </w:tc>
        <w:tc>
          <w:tcPr>
            <w:tcW w:w="1862" w:type="dxa"/>
            <w:vMerge w:val="restart"/>
            <w:shd w:val="clear" w:color="auto" w:fill="auto"/>
            <w:noWrap/>
            <w:hideMark/>
          </w:tcPr>
          <w:p w14:paraId="0AF59D9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raphium 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BAAE347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" w:type="dxa"/>
          </w:tcPr>
          <w:p w14:paraId="35DDCA3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18A3C5B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u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5DE51BF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068B9DCF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559A0A1A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. laricis</w:t>
            </w:r>
          </w:p>
        </w:tc>
        <w:tc>
          <w:tcPr>
            <w:tcW w:w="1862" w:type="dxa"/>
            <w:vMerge/>
            <w:hideMark/>
          </w:tcPr>
          <w:p w14:paraId="118279F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558CB4A4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risits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0; Stauffer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1; Jacobs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3; Kirisits 2004; 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226" w:type="dxa"/>
          </w:tcPr>
          <w:p w14:paraId="11FAEA39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61F83CBC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u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0B3EE2B3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437E3FA6" w14:textId="77777777" w:rsidTr="003607F0">
        <w:trPr>
          <w:trHeight w:val="300"/>
          <w:jc w:val="center"/>
        </w:trPr>
        <w:tc>
          <w:tcPr>
            <w:tcW w:w="2102" w:type="dxa"/>
            <w:shd w:val="clear" w:color="auto" w:fill="auto"/>
            <w:noWrap/>
            <w:hideMark/>
          </w:tcPr>
          <w:p w14:paraId="3531CB3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. pycnocephalum</w:t>
            </w:r>
          </w:p>
        </w:tc>
        <w:tc>
          <w:tcPr>
            <w:tcW w:w="1862" w:type="dxa"/>
            <w:vMerge/>
            <w:hideMark/>
          </w:tcPr>
          <w:p w14:paraId="524CEB1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  <w:noWrap/>
            <w:hideMark/>
          </w:tcPr>
          <w:p w14:paraId="6BE3DED1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ankowiak </w:t>
            </w:r>
            <w:r w:rsidRPr="00005D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7 </w:t>
            </w:r>
          </w:p>
        </w:tc>
        <w:tc>
          <w:tcPr>
            <w:tcW w:w="226" w:type="dxa"/>
          </w:tcPr>
          <w:p w14:paraId="1FE7F5BC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hideMark/>
          </w:tcPr>
          <w:p w14:paraId="20CADFE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1" w:type="dxa"/>
            <w:shd w:val="clear" w:color="auto" w:fill="auto"/>
            <w:noWrap/>
            <w:hideMark/>
          </w:tcPr>
          <w:p w14:paraId="21FB5F2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22CFD" w:rsidRPr="00005D8E" w14:paraId="4B581E09" w14:textId="77777777" w:rsidTr="003607F0">
        <w:trPr>
          <w:trHeight w:val="300"/>
          <w:jc w:val="center"/>
        </w:trPr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5C8D08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species reported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9B61E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8516E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0028D9BB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59C92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46B60" w14:textId="77777777" w:rsidR="00B22CFD" w:rsidRPr="00005D8E" w:rsidRDefault="00B22CFD" w:rsidP="00B22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5D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</w:tbl>
    <w:p w14:paraId="0E852926" w14:textId="77777777" w:rsidR="00005D8E" w:rsidRPr="00A31A23" w:rsidRDefault="0065374D">
      <w:pPr>
        <w:rPr>
          <w:rFonts w:ascii="Arial" w:hAnsi="Arial" w:cs="Arial"/>
          <w:color w:val="666666"/>
          <w:sz w:val="20"/>
          <w:szCs w:val="20"/>
          <w:shd w:val="clear" w:color="auto" w:fill="FFFFFF"/>
        </w:rPr>
      </w:pPr>
      <w:r w:rsidRPr="007E4CF8">
        <w:rPr>
          <w:rFonts w:ascii="Times New Roman" w:hAnsi="Times New Roman" w:cs="Times New Roman" w:hint="eastAsia"/>
          <w:sz w:val="20"/>
          <w:szCs w:val="20"/>
        </w:rPr>
        <w:t>*</w:t>
      </w:r>
      <w:r w:rsidR="00A31A23" w:rsidRPr="007E4CF8">
        <w:rPr>
          <w:rFonts w:ascii="Times New Roman" w:hAnsi="Times New Roman" w:cs="Times New Roman" w:hint="eastAsia"/>
          <w:sz w:val="20"/>
          <w:szCs w:val="20"/>
        </w:rPr>
        <w:t>. This</w:t>
      </w:r>
      <w:r w:rsidR="00A31A23" w:rsidRPr="007E4CF8">
        <w:rPr>
          <w:rFonts w:ascii="Times New Roman" w:hAnsi="Times New Roman" w:cs="Times New Roman"/>
          <w:sz w:val="20"/>
          <w:szCs w:val="20"/>
        </w:rPr>
        <w:t xml:space="preserve"> species w</w:t>
      </w:r>
      <w:r w:rsidR="007E4CF8">
        <w:rPr>
          <w:rFonts w:ascii="Times New Roman" w:hAnsi="Times New Roman" w:cs="Times New Roman" w:hint="eastAsia"/>
          <w:sz w:val="20"/>
          <w:szCs w:val="20"/>
        </w:rPr>
        <w:t>as</w:t>
      </w:r>
      <w:r w:rsidR="00A31A23" w:rsidRPr="007E4CF8">
        <w:rPr>
          <w:rFonts w:ascii="Times New Roman" w:hAnsi="Times New Roman" w:cs="Times New Roman"/>
          <w:sz w:val="20"/>
          <w:szCs w:val="20"/>
        </w:rPr>
        <w:t xml:space="preserve"> reported association with</w:t>
      </w:r>
      <w:r w:rsidR="00A31A23" w:rsidRPr="007E4CF8">
        <w:rPr>
          <w:rFonts w:ascii="Times New Roman" w:hAnsi="Times New Roman" w:cs="Times New Roman"/>
          <w:i/>
          <w:sz w:val="20"/>
          <w:szCs w:val="20"/>
        </w:rPr>
        <w:t xml:space="preserve"> I. cembrae</w:t>
      </w:r>
      <w:r w:rsidR="00A31A23" w:rsidRPr="007E4CF8">
        <w:rPr>
          <w:rFonts w:ascii="Times New Roman" w:hAnsi="Times New Roman" w:cs="Times New Roman"/>
          <w:sz w:val="20"/>
          <w:szCs w:val="20"/>
        </w:rPr>
        <w:t xml:space="preserve"> in northeast China</w:t>
      </w:r>
      <w:r w:rsidRPr="007E4CF8">
        <w:rPr>
          <w:rFonts w:ascii="Times New Roman" w:hAnsi="Times New Roman" w:cs="Times New Roman" w:hint="eastAsia"/>
          <w:sz w:val="20"/>
          <w:szCs w:val="20"/>
        </w:rPr>
        <w:t xml:space="preserve"> in original paper. The beetle should be interpreted as </w:t>
      </w:r>
      <w:r w:rsidRPr="007E4CF8">
        <w:rPr>
          <w:rFonts w:ascii="Times New Roman" w:hAnsi="Times New Roman" w:cs="Times New Roman" w:hint="eastAsia"/>
          <w:i/>
          <w:sz w:val="20"/>
          <w:szCs w:val="20"/>
        </w:rPr>
        <w:t>I. subelongatus</w:t>
      </w:r>
      <w:r w:rsidRPr="007E4CF8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7E4CF8" w:rsidRPr="007E4CF8">
        <w:rPr>
          <w:rFonts w:ascii="Times New Roman" w:eastAsia="等线" w:hAnsi="Times New Roman" w:cs="Times New Roman" w:hint="eastAsia"/>
          <w:sz w:val="20"/>
          <w:szCs w:val="20"/>
        </w:rPr>
        <w:t xml:space="preserve">Stauffer </w:t>
      </w:r>
      <w:r w:rsidR="007E4CF8" w:rsidRPr="007E4CF8">
        <w:rPr>
          <w:rFonts w:ascii="Times New Roman" w:eastAsia="等线" w:hAnsi="Times New Roman" w:cs="Times New Roman" w:hint="eastAsia"/>
          <w:i/>
          <w:sz w:val="20"/>
          <w:szCs w:val="20"/>
        </w:rPr>
        <w:t>et al</w:t>
      </w:r>
      <w:r w:rsidR="007E4CF8" w:rsidRPr="007E4CF8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7E4CF8" w:rsidRPr="007E4CF8">
        <w:rPr>
          <w:rFonts w:ascii="Times New Roman" w:eastAsia="等线" w:hAnsi="Times New Roman" w:cs="Times New Roman" w:hint="eastAsia"/>
          <w:sz w:val="20"/>
          <w:szCs w:val="20"/>
        </w:rPr>
        <w:t xml:space="preserve"> 2001</w:t>
      </w:r>
      <w:r w:rsidRPr="007E4CF8">
        <w:rPr>
          <w:rFonts w:ascii="Times New Roman" w:hAnsi="Times New Roman" w:cs="Times New Roman" w:hint="eastAsia"/>
          <w:sz w:val="20"/>
          <w:szCs w:val="20"/>
        </w:rPr>
        <w:t>)</w:t>
      </w:r>
      <w:r w:rsidR="00A31A23" w:rsidRPr="007E4CF8">
        <w:rPr>
          <w:rFonts w:ascii="Times New Roman" w:hAnsi="Times New Roman" w:cs="Times New Roman"/>
          <w:sz w:val="20"/>
          <w:szCs w:val="20"/>
        </w:rPr>
        <w:t>.</w:t>
      </w:r>
    </w:p>
    <w:sectPr w:rsidR="00005D8E" w:rsidRPr="00A31A23" w:rsidSect="00005D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D8562" w14:textId="77777777" w:rsidR="00526F4A" w:rsidRDefault="00526F4A" w:rsidP="00005D8E">
      <w:r>
        <w:separator/>
      </w:r>
    </w:p>
  </w:endnote>
  <w:endnote w:type="continuationSeparator" w:id="0">
    <w:p w14:paraId="372798AD" w14:textId="77777777" w:rsidR="00526F4A" w:rsidRDefault="00526F4A" w:rsidP="00005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1D85E" w14:textId="77777777" w:rsidR="00526F4A" w:rsidRDefault="00526F4A" w:rsidP="00005D8E">
      <w:r>
        <w:separator/>
      </w:r>
    </w:p>
  </w:footnote>
  <w:footnote w:type="continuationSeparator" w:id="0">
    <w:p w14:paraId="1FAD9355" w14:textId="77777777" w:rsidR="00526F4A" w:rsidRDefault="00526F4A" w:rsidP="00005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6A4B"/>
    <w:rsid w:val="00005D8E"/>
    <w:rsid w:val="00023699"/>
    <w:rsid w:val="00061FD0"/>
    <w:rsid w:val="00082290"/>
    <w:rsid w:val="000C1D6B"/>
    <w:rsid w:val="00101F53"/>
    <w:rsid w:val="001701CD"/>
    <w:rsid w:val="001825F7"/>
    <w:rsid w:val="002A31C7"/>
    <w:rsid w:val="002E6B70"/>
    <w:rsid w:val="00310FB4"/>
    <w:rsid w:val="003605EC"/>
    <w:rsid w:val="003607F0"/>
    <w:rsid w:val="003771BD"/>
    <w:rsid w:val="003F6FAB"/>
    <w:rsid w:val="00436C77"/>
    <w:rsid w:val="0052121B"/>
    <w:rsid w:val="00526F4A"/>
    <w:rsid w:val="005347FC"/>
    <w:rsid w:val="005724EB"/>
    <w:rsid w:val="005944F3"/>
    <w:rsid w:val="005A265F"/>
    <w:rsid w:val="0065374D"/>
    <w:rsid w:val="00671498"/>
    <w:rsid w:val="006D1E28"/>
    <w:rsid w:val="00722D0E"/>
    <w:rsid w:val="0076273C"/>
    <w:rsid w:val="007927EB"/>
    <w:rsid w:val="007E4CF8"/>
    <w:rsid w:val="00856007"/>
    <w:rsid w:val="00863B6B"/>
    <w:rsid w:val="00962AB5"/>
    <w:rsid w:val="009D65B0"/>
    <w:rsid w:val="00A31A23"/>
    <w:rsid w:val="00AA29E2"/>
    <w:rsid w:val="00AB22BF"/>
    <w:rsid w:val="00AE3DB9"/>
    <w:rsid w:val="00B16A4B"/>
    <w:rsid w:val="00B22CFD"/>
    <w:rsid w:val="00BE6DB3"/>
    <w:rsid w:val="00C416A1"/>
    <w:rsid w:val="00C7584A"/>
    <w:rsid w:val="00E24850"/>
    <w:rsid w:val="00E94FD6"/>
    <w:rsid w:val="00F0114C"/>
    <w:rsid w:val="00F8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8062D"/>
  <w15:docId w15:val="{3DF14907-2B01-459F-9CF7-725B8F2D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D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D8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2AB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2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3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FF339-F2DE-4655-9BAB-299E539EA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29</cp:revision>
  <dcterms:created xsi:type="dcterms:W3CDTF">2019-02-21T11:57:00Z</dcterms:created>
  <dcterms:modified xsi:type="dcterms:W3CDTF">2020-01-05T03:13:00Z</dcterms:modified>
</cp:coreProperties>
</file>